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2 – full model results for Tables 3 and 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"/>
        <w:spacing w:lineRule="auto" w:line="240" w:before="0" w:after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Table S2 - Estimated Parameters from the Annual Healthcare Expenditures Model</w:t>
      </w:r>
    </w:p>
    <w:p>
      <w:pPr>
        <w:pStyle w:val="Table"/>
        <w:spacing w:lineRule="auto" w:line="240"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ull generalized linear model (GLM) results</w:t>
      </w:r>
    </w:p>
    <w:tbl>
      <w:tblPr>
        <w:tblW w:w="9670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496"/>
        <w:gridCol w:w="1323"/>
        <w:gridCol w:w="1231"/>
        <w:gridCol w:w="1350"/>
        <w:gridCol w:w="1350"/>
        <w:gridCol w:w="1350"/>
      </w:tblGrid>
      <w:tr>
        <w:trPr>
          <w:trHeight w:val="255" w:hRule="atLeast"/>
        </w:trPr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nual Healthcare Expenditures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npatient Hospita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rovider Encounter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x Medication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TC Medication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ther Health Costs</w:t>
            </w:r>
          </w:p>
        </w:tc>
      </w:tr>
      <w:tr>
        <w:trPr>
          <w:trHeight w:val="510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ependent Variable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</w:tr>
      <w:tr>
        <w:trPr>
          <w:trHeight w:val="510" w:hRule="atLeast"/>
        </w:trPr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FS Indicator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5.54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26.50)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.95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82.17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.25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87.55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.13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94.19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.01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1.16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28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SF Indicato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.27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2.68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2.5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.7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0.4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.41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1.9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0.6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37)</w:t>
            </w:r>
          </w:p>
        </w:tc>
      </w:tr>
      <w:tr>
        <w:trPr>
          <w:trHeight w:val="255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F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emal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42.61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88.9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7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28.77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.85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59.6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5.5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55.0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40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0.8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4.45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l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 18 - 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 30 – 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7.98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97.05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4.15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59.61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8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96.7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4.6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70.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57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8.1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11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 40 - 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8.83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35.65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59.0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088.2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.6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83.8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0.2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57.1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.6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73.2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1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2.61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 50 - 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33.01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78.86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32.3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415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6.20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56.9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0.92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529.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.1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53.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3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3.48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n-Hispanic Whit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5.58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78.86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2.1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15.29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4.16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64.7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.47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8.6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3.3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7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66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n-whit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Urb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2.1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30.4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8.87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84.54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5.30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57.8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7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13.8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4.9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6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98)</w:t>
            </w:r>
          </w:p>
        </w:tc>
      </w:tr>
      <w:tr>
        <w:trPr>
          <w:trHeight w:val="510" w:hRule="atLeast"/>
        </w:trPr>
        <w:tc>
          <w:tcPr>
            <w:tcW w:w="157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etro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54.4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58.2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6.1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8.25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66.5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47.3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0.35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9.4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1.4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25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.29)</w:t>
            </w:r>
          </w:p>
        </w:tc>
      </w:tr>
      <w:tr>
        <w:trPr>
          <w:trHeight w:val="510" w:hRule="atLeast"/>
        </w:trPr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ural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270" w:hRule="atLeast"/>
        </w:trPr>
        <w:tc>
          <w:tcPr>
            <w:tcW w:w="96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 p &lt; 0.1 ** p &lt; 0.05  *** p &lt; 0.0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Table"/>
        <w:spacing w:lineRule="auto" w:line="240" w:before="0" w:after="0"/>
        <w:rPr>
          <w:rFonts w:cs="Arial"/>
          <w:b/>
          <w:b/>
          <w:sz w:val="22"/>
          <w:szCs w:val="22"/>
        </w:rPr>
      </w:pPr>
      <w:r>
        <w:br w:type="page"/>
      </w:r>
      <w:r>
        <w:rPr>
          <w:rFonts w:cs="Arial"/>
          <w:b/>
          <w:sz w:val="22"/>
          <w:szCs w:val="22"/>
        </w:rPr>
        <w:t>Table S3 - Estimated Effect of CFS on Employment Status and Earnings</w:t>
      </w:r>
    </w:p>
    <w:p>
      <w:pPr>
        <w:pStyle w:val="Normal"/>
        <w:rPr/>
      </w:pPr>
      <w:r>
        <w:rPr>
          <w:rFonts w:cs="Arial"/>
          <w:sz w:val="22"/>
          <w:szCs w:val="22"/>
        </w:rPr>
        <w:t>Logistic regression for the employment rate; generalized linear model for earnings</w:t>
      </w:r>
    </w:p>
    <w:tbl>
      <w:tblPr>
        <w:tblW w:w="925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620"/>
        <w:gridCol w:w="1620"/>
        <w:gridCol w:w="1620"/>
        <w:gridCol w:w="1620"/>
      </w:tblGrid>
      <w:tr>
        <w:trPr>
          <w:trHeight w:val="255" w:hRule="atLeast"/>
        </w:trPr>
        <w:tc>
          <w:tcPr>
            <w:tcW w:w="2774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ductivity</w:t>
            </w:r>
          </w:p>
        </w:tc>
      </w:tr>
      <w:tr>
        <w:trPr>
          <w:trHeight w:val="2295" w:hRule="atLeast"/>
        </w:trPr>
        <w:tc>
          <w:tcPr>
            <w:tcW w:w="27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bability of Any Work in Last 4 weeks (Reported Educational Attainmen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bability of Any Work in Last 4 weeks (Imputed Educational Attainmen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timated Parameters of the Total 4-week Earnings Model (Reported Educational Attainmen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timated Parameters of the Total 4-week Earnings Model (Imputed Educational Attainment)</w:t>
            </w:r>
          </w:p>
        </w:tc>
      </w:tr>
      <w:tr>
        <w:trPr>
          <w:trHeight w:val="510" w:hRule="atLeast"/>
        </w:trPr>
        <w:tc>
          <w:tcPr>
            <w:tcW w:w="2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ependent Variab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timate 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Std Err)</w:t>
            </w:r>
          </w:p>
        </w:tc>
      </w:tr>
      <w:tr>
        <w:trPr>
          <w:trHeight w:val="510" w:hRule="atLeast"/>
        </w:trPr>
        <w:tc>
          <w:tcPr>
            <w:tcW w:w="2774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S Indicator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3.11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2.5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58.30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98.83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F Indicat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19.04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54.7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29.2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65.62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18-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6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6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16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t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30 - 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0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19)</w:t>
            </w:r>
          </w:p>
        </w:tc>
        <w:tc>
          <w:tcPr>
            <w:tcW w:w="162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17)</w:t>
            </w:r>
          </w:p>
        </w:tc>
        <w:tc>
          <w:tcPr>
            <w:tcW w:w="1620" w:type="dxa"/>
            <w:tcBorders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60.58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13.4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49.99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93.39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40-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6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6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97.16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429.3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21.37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456.30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50-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6.42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64.7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7.66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46.23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rried 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42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.3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97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.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.2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30.8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1.3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12.56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married 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280.08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29.4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291.4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21.30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married 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1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6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5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6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84.8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59.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83.7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57.64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-Hispanic Wh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3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5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5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0.51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84.5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1.50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761.29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b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67.43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84.5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81.6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85.04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r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2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7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8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6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3.64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89.0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6.29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80.39)</w:t>
            </w:r>
          </w:p>
        </w:tc>
      </w:tr>
      <w:tr>
        <w:trPr>
          <w:trHeight w:val="510" w:hRule="atLeast"/>
        </w:trPr>
        <w:tc>
          <w:tcPr>
            <w:tcW w:w="2774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 and Post-grad edu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7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4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5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6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6.30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12.3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4.75***</w:t>
            </w:r>
          </w:p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17.09)</w:t>
            </w:r>
          </w:p>
        </w:tc>
      </w:tr>
      <w:tr>
        <w:trPr>
          <w:trHeight w:val="255" w:hRule="atLeast"/>
        </w:trPr>
        <w:tc>
          <w:tcPr>
            <w:tcW w:w="27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-weighted 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9</w:t>
            </w:r>
          </w:p>
        </w:tc>
      </w:tr>
      <w:tr>
        <w:trPr>
          <w:trHeight w:val="270" w:hRule="atLeast"/>
        </w:trPr>
        <w:tc>
          <w:tcPr>
            <w:tcW w:w="92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lineRule="auto" w:line="240" w:before="0" w:after="10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*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 &lt; 0.1 ** p &lt; 0.05  *** p &lt; 0.01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Table"/>
        <w:spacing w:lineRule="auto" w:line="240" w:before="0" w:after="0"/>
        <w:rPr>
          <w:rFonts w:cs="Arial"/>
          <w:b/>
          <w:b/>
          <w:i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 xml:space="preserve">Table S4 - Impact of Fatigue on Earnings Adjusting for the Interaction with the employment and Educational Attainment Separately. </w:t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852"/>
        <w:gridCol w:w="2700"/>
        <w:gridCol w:w="2250"/>
      </w:tblGrid>
      <w:tr>
        <w:trPr>
          <w:trHeight w:val="261" w:hRule="atLeast"/>
        </w:trPr>
        <w:tc>
          <w:tcPr>
            <w:tcW w:w="99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240" w:before="0" w:after="0"/>
              <w:rPr>
                <w:rFonts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 xml:space="preserve">Marginal Effect After GLM on Earnings (y+1), </w:t>
            </w:r>
            <w:r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i/>
                <w:sz w:val="22"/>
                <w:szCs w:val="22"/>
              </w:rPr>
              <w:t>Standard Errors in Parentheses)</w:t>
            </w:r>
          </w:p>
        </w:tc>
      </w:tr>
      <w:tr>
        <w:trPr>
          <w:trHeight w:val="52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sz w:val="22"/>
                <w:szCs w:val="22"/>
              </w:rPr>
              <w:t>Model with the interaction of reported education and fatiguing group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with the interaction of reported education and fatiguing groups</w:t>
            </w:r>
          </w:p>
        </w:tc>
      </w:tr>
      <w:tr>
        <w:trPr>
          <w:trHeight w:val="523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CFS without BA or Post Graduate Degree 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20.12*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347.08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CFS without the Employment 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3.77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76)</w:t>
            </w:r>
          </w:p>
        </w:tc>
      </w:tr>
      <w:tr>
        <w:trPr>
          <w:trHeight w:val="523" w:hRule="atLeast"/>
        </w:trPr>
        <w:tc>
          <w:tcPr>
            <w:tcW w:w="2098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CFS with BA or Post Graduate Degree 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0.69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4.0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FS with the Employme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.38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.71)</w:t>
            </w:r>
          </w:p>
        </w:tc>
      </w:tr>
      <w:tr>
        <w:trPr>
          <w:trHeight w:val="523" w:hRule="atLeast"/>
        </w:trPr>
        <w:tc>
          <w:tcPr>
            <w:tcW w:w="2098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SF without BA or Post Graduate Degree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36.88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7.2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ISF without the Employment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43.20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4.01)</w:t>
            </w:r>
          </w:p>
        </w:tc>
      </w:tr>
      <w:tr>
        <w:trPr>
          <w:trHeight w:val="523" w:hRule="atLeast"/>
        </w:trPr>
        <w:tc>
          <w:tcPr>
            <w:tcW w:w="2098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ISF with BA or Post Graduate Degree 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07.15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4.5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SF with the Employme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5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.55)</w:t>
            </w:r>
          </w:p>
        </w:tc>
      </w:tr>
      <w:tr>
        <w:trPr>
          <w:trHeight w:val="523" w:hRule="atLeast"/>
        </w:trPr>
        <w:tc>
          <w:tcPr>
            <w:tcW w:w="2098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F without BA or Post Graduate Degree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32.20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7.3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NF without the Employment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0.47***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03)</w:t>
            </w:r>
          </w:p>
        </w:tc>
      </w:tr>
      <w:tr>
        <w:trPr>
          <w:trHeight w:val="523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NF with BA or Post Graduate Degree 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F with the Employmen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t</w:t>
            </w:r>
          </w:p>
        </w:tc>
      </w:tr>
      <w:tr>
        <w:trPr>
          <w:trHeight w:val="523" w:hRule="atLeast"/>
        </w:trPr>
        <w:tc>
          <w:tcPr>
            <w:tcW w:w="9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* p &lt; 0.1 ** p &lt; 0.05  *** p &lt; 0.01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0"/>
      <w:szCs w:val="0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lineRule="auto" w:line="288" w:before="0" w:after="10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0:56:00Z</dcterms:created>
  <dc:creator>dwe3</dc:creator>
  <dc:description/>
  <cp:keywords/>
  <dc:language>en-US</dc:language>
  <cp:lastModifiedBy>dwe3</cp:lastModifiedBy>
  <dcterms:modified xsi:type="dcterms:W3CDTF">2011-01-18T20:56:00Z</dcterms:modified>
  <cp:revision>2</cp:revision>
  <dc:subject/>
  <dc:title>Additional file 2 – full model results</dc:title>
</cp:coreProperties>
</file>